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3C43" w:rsidRPr="003E2BA3" w:rsidRDefault="00533C43" w:rsidP="00533C43">
      <w:pPr>
        <w:spacing w:before="240" w:after="240" w:line="480" w:lineRule="auto"/>
        <w:rPr>
          <w:rFonts w:eastAsia="Times New Roman"/>
          <w:b/>
          <w:color w:val="000000" w:themeColor="text1"/>
        </w:rPr>
      </w:pPr>
      <w:r w:rsidRPr="003E2BA3">
        <w:rPr>
          <w:rFonts w:eastAsia="Times New Roman"/>
          <w:b/>
          <w:color w:val="000000" w:themeColor="text1"/>
        </w:rPr>
        <w:t>Additional File 7</w:t>
      </w:r>
    </w:p>
    <w:p w:rsidR="00533C43" w:rsidRPr="003E2BA3" w:rsidRDefault="00533C43" w:rsidP="00533C43">
      <w:pPr>
        <w:spacing w:before="240" w:after="240" w:line="480" w:lineRule="auto"/>
        <w:rPr>
          <w:rFonts w:eastAsia="Times New Roman"/>
          <w:color w:val="000000" w:themeColor="text1"/>
        </w:rPr>
      </w:pPr>
      <w:r w:rsidRPr="003E2BA3">
        <w:rPr>
          <w:rFonts w:eastAsia="Times New Roman"/>
          <w:b/>
          <w:color w:val="000000" w:themeColor="text1"/>
        </w:rPr>
        <w:t xml:space="preserve">Table S5. </w:t>
      </w:r>
      <w:r w:rsidRPr="003E2BA3">
        <w:rPr>
          <w:rFonts w:eastAsia="Times New Roman"/>
          <w:color w:val="000000" w:themeColor="text1"/>
        </w:rPr>
        <w:t>Mean values of the ecological predictors for when a given vector species is absent (0) or present (1). Predictors that were ranked as among the top 10 most important, based on mean gain, for that species are denoted with a *.</w:t>
      </w:r>
    </w:p>
    <w:tbl>
      <w:tblPr>
        <w:tblW w:w="10870" w:type="dxa"/>
        <w:tblInd w:w="-3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55"/>
        <w:gridCol w:w="525"/>
        <w:gridCol w:w="495"/>
        <w:gridCol w:w="525"/>
        <w:gridCol w:w="495"/>
        <w:gridCol w:w="510"/>
        <w:gridCol w:w="510"/>
        <w:gridCol w:w="540"/>
        <w:gridCol w:w="495"/>
        <w:gridCol w:w="585"/>
        <w:gridCol w:w="525"/>
        <w:gridCol w:w="540"/>
        <w:gridCol w:w="510"/>
        <w:gridCol w:w="555"/>
        <w:gridCol w:w="570"/>
        <w:gridCol w:w="600"/>
        <w:gridCol w:w="570"/>
        <w:gridCol w:w="600"/>
        <w:gridCol w:w="565"/>
      </w:tblGrid>
      <w:tr w:rsidR="003E2BA3" w:rsidRPr="003E2BA3" w:rsidTr="003937C0">
        <w:trPr>
          <w:trHeight w:val="420"/>
        </w:trPr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020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i/>
                <w:color w:val="000000" w:themeColor="text1"/>
                <w:sz w:val="20"/>
                <w:szCs w:val="20"/>
              </w:rPr>
            </w:pPr>
            <w:r w:rsidRPr="003E2BA3">
              <w:rPr>
                <w:rFonts w:eastAsia="Times New Roman"/>
                <w:i/>
                <w:color w:val="000000" w:themeColor="text1"/>
                <w:sz w:val="20"/>
                <w:szCs w:val="20"/>
              </w:rPr>
              <w:t xml:space="preserve">Ae.  </w:t>
            </w:r>
            <w:proofErr w:type="spellStart"/>
            <w:r w:rsidRPr="003E2BA3">
              <w:rPr>
                <w:rFonts w:eastAsia="Times New Roman"/>
                <w:i/>
                <w:color w:val="000000" w:themeColor="text1"/>
                <w:sz w:val="20"/>
                <w:szCs w:val="20"/>
              </w:rPr>
              <w:t>aegypti</w:t>
            </w:r>
            <w:proofErr w:type="spellEnd"/>
          </w:p>
        </w:tc>
        <w:tc>
          <w:tcPr>
            <w:tcW w:w="1020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i/>
                <w:color w:val="000000" w:themeColor="text1"/>
                <w:sz w:val="20"/>
                <w:szCs w:val="20"/>
              </w:rPr>
            </w:pPr>
            <w:r w:rsidRPr="003E2BA3">
              <w:rPr>
                <w:rFonts w:eastAsia="Times New Roman"/>
                <w:i/>
                <w:color w:val="000000" w:themeColor="text1"/>
                <w:sz w:val="20"/>
                <w:szCs w:val="20"/>
              </w:rPr>
              <w:t xml:space="preserve">Ae. </w:t>
            </w:r>
            <w:proofErr w:type="spellStart"/>
            <w:r w:rsidRPr="003E2BA3">
              <w:rPr>
                <w:rFonts w:eastAsia="Times New Roman"/>
                <w:i/>
                <w:color w:val="000000" w:themeColor="text1"/>
                <w:sz w:val="20"/>
                <w:szCs w:val="20"/>
              </w:rPr>
              <w:t>albopictus</w:t>
            </w:r>
            <w:proofErr w:type="spellEnd"/>
          </w:p>
        </w:tc>
        <w:tc>
          <w:tcPr>
            <w:tcW w:w="1020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i/>
                <w:color w:val="000000" w:themeColor="text1"/>
                <w:sz w:val="20"/>
                <w:szCs w:val="20"/>
              </w:rPr>
            </w:pPr>
            <w:r w:rsidRPr="003E2BA3">
              <w:rPr>
                <w:rFonts w:eastAsia="Times New Roman"/>
                <w:i/>
                <w:color w:val="000000" w:themeColor="text1"/>
                <w:sz w:val="20"/>
                <w:szCs w:val="20"/>
              </w:rPr>
              <w:t xml:space="preserve">Ae. </w:t>
            </w:r>
            <w:proofErr w:type="spellStart"/>
            <w:r w:rsidRPr="003E2BA3">
              <w:rPr>
                <w:rFonts w:eastAsia="Times New Roman"/>
                <w:i/>
                <w:color w:val="000000" w:themeColor="text1"/>
                <w:sz w:val="20"/>
                <w:szCs w:val="20"/>
              </w:rPr>
              <w:t>sierrensis</w:t>
            </w:r>
            <w:proofErr w:type="spellEnd"/>
          </w:p>
        </w:tc>
        <w:tc>
          <w:tcPr>
            <w:tcW w:w="1035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i/>
                <w:color w:val="000000" w:themeColor="text1"/>
                <w:sz w:val="20"/>
                <w:szCs w:val="20"/>
              </w:rPr>
            </w:pPr>
            <w:r w:rsidRPr="003E2BA3">
              <w:rPr>
                <w:rFonts w:eastAsia="Times New Roman"/>
                <w:i/>
                <w:color w:val="000000" w:themeColor="text1"/>
                <w:sz w:val="20"/>
                <w:szCs w:val="20"/>
              </w:rPr>
              <w:t xml:space="preserve">Ae. </w:t>
            </w:r>
          </w:p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3E2BA3">
              <w:rPr>
                <w:rFonts w:eastAsia="Times New Roman"/>
                <w:i/>
                <w:color w:val="000000" w:themeColor="text1"/>
                <w:sz w:val="20"/>
                <w:szCs w:val="20"/>
              </w:rPr>
              <w:t>vexans</w:t>
            </w:r>
            <w:proofErr w:type="spellEnd"/>
          </w:p>
        </w:tc>
        <w:tc>
          <w:tcPr>
            <w:tcW w:w="1110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i/>
                <w:color w:val="000000" w:themeColor="text1"/>
                <w:sz w:val="20"/>
                <w:szCs w:val="20"/>
              </w:rPr>
            </w:pPr>
            <w:r w:rsidRPr="003E2BA3">
              <w:rPr>
                <w:rFonts w:eastAsia="Times New Roman"/>
                <w:i/>
                <w:color w:val="000000" w:themeColor="text1"/>
                <w:sz w:val="20"/>
                <w:szCs w:val="20"/>
              </w:rPr>
              <w:t xml:space="preserve">An. </w:t>
            </w:r>
            <w:proofErr w:type="spellStart"/>
            <w:r w:rsidRPr="003E2BA3">
              <w:rPr>
                <w:rFonts w:eastAsia="Times New Roman"/>
                <w:i/>
                <w:color w:val="000000" w:themeColor="text1"/>
                <w:sz w:val="20"/>
                <w:szCs w:val="20"/>
              </w:rPr>
              <w:t>freeborni</w:t>
            </w:r>
            <w:proofErr w:type="spellEnd"/>
          </w:p>
        </w:tc>
        <w:tc>
          <w:tcPr>
            <w:tcW w:w="1050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i/>
                <w:color w:val="000000" w:themeColor="text1"/>
                <w:sz w:val="20"/>
                <w:szCs w:val="20"/>
              </w:rPr>
            </w:pPr>
            <w:r w:rsidRPr="003E2BA3">
              <w:rPr>
                <w:rFonts w:eastAsia="Times New Roman"/>
                <w:i/>
                <w:color w:val="000000" w:themeColor="text1"/>
                <w:sz w:val="20"/>
                <w:szCs w:val="20"/>
              </w:rPr>
              <w:t xml:space="preserve">Cs. </w:t>
            </w:r>
            <w:proofErr w:type="spellStart"/>
            <w:r w:rsidRPr="003E2BA3">
              <w:rPr>
                <w:rFonts w:eastAsia="Times New Roman"/>
                <w:i/>
                <w:color w:val="000000" w:themeColor="text1"/>
                <w:sz w:val="20"/>
                <w:szCs w:val="20"/>
              </w:rPr>
              <w:t>incidens</w:t>
            </w:r>
            <w:proofErr w:type="spellEnd"/>
          </w:p>
        </w:tc>
        <w:tc>
          <w:tcPr>
            <w:tcW w:w="1125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i/>
                <w:color w:val="000000" w:themeColor="text1"/>
                <w:sz w:val="20"/>
                <w:szCs w:val="20"/>
              </w:rPr>
            </w:pPr>
            <w:r w:rsidRPr="003E2BA3">
              <w:rPr>
                <w:rFonts w:eastAsia="Times New Roman"/>
                <w:i/>
                <w:color w:val="000000" w:themeColor="text1"/>
                <w:sz w:val="20"/>
                <w:szCs w:val="20"/>
              </w:rPr>
              <w:t xml:space="preserve">Cs.  </w:t>
            </w:r>
            <w:proofErr w:type="spellStart"/>
            <w:r w:rsidRPr="003E2BA3">
              <w:rPr>
                <w:rFonts w:eastAsia="Times New Roman"/>
                <w:i/>
                <w:color w:val="000000" w:themeColor="text1"/>
                <w:sz w:val="20"/>
                <w:szCs w:val="20"/>
              </w:rPr>
              <w:t>inornata</w:t>
            </w:r>
            <w:proofErr w:type="spellEnd"/>
          </w:p>
        </w:tc>
        <w:tc>
          <w:tcPr>
            <w:tcW w:w="1170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3E2BA3">
              <w:rPr>
                <w:rFonts w:eastAsia="Times New Roman"/>
                <w:i/>
                <w:color w:val="000000" w:themeColor="text1"/>
                <w:sz w:val="20"/>
                <w:szCs w:val="20"/>
              </w:rPr>
              <w:t>Cx</w:t>
            </w:r>
            <w:proofErr w:type="spellEnd"/>
            <w:r w:rsidRPr="003E2BA3">
              <w:rPr>
                <w:rFonts w:eastAsia="Times New Roman"/>
                <w:i/>
                <w:color w:val="000000" w:themeColor="text1"/>
                <w:sz w:val="20"/>
                <w:szCs w:val="20"/>
              </w:rPr>
              <w:t xml:space="preserve">. </w:t>
            </w:r>
          </w:p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3E2BA3">
              <w:rPr>
                <w:rFonts w:eastAsia="Times New Roman"/>
                <w:i/>
                <w:color w:val="000000" w:themeColor="text1"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1165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3E2BA3">
              <w:rPr>
                <w:rFonts w:eastAsia="Times New Roman"/>
                <w:i/>
                <w:color w:val="000000" w:themeColor="text1"/>
                <w:sz w:val="20"/>
                <w:szCs w:val="20"/>
              </w:rPr>
              <w:t>Cx</w:t>
            </w:r>
            <w:proofErr w:type="spellEnd"/>
            <w:r w:rsidRPr="003E2BA3">
              <w:rPr>
                <w:rFonts w:eastAsia="Times New Roman"/>
                <w:i/>
                <w:color w:val="000000" w:themeColor="text1"/>
                <w:sz w:val="20"/>
                <w:szCs w:val="20"/>
              </w:rPr>
              <w:t xml:space="preserve">. </w:t>
            </w:r>
          </w:p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3E2BA3">
              <w:rPr>
                <w:rFonts w:eastAsia="Times New Roman"/>
                <w:i/>
                <w:color w:val="000000" w:themeColor="text1"/>
                <w:sz w:val="20"/>
                <w:szCs w:val="20"/>
              </w:rPr>
              <w:t>tarsalis</w:t>
            </w:r>
            <w:proofErr w:type="spellEnd"/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Absence/ Presence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3E2BA3">
              <w:rPr>
                <w:rFonts w:eastAsia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3E2BA3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3E2BA3">
              <w:rPr>
                <w:rFonts w:eastAsia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3E2BA3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3E2BA3">
              <w:rPr>
                <w:rFonts w:eastAsia="Times New Roman"/>
                <w:color w:val="000000" w:themeColor="text1"/>
                <w:sz w:val="18"/>
                <w:szCs w:val="18"/>
              </w:rPr>
              <w:t>0</w:t>
            </w:r>
            <w:bookmarkStart w:id="0" w:name="_GoBack"/>
            <w:bookmarkEnd w:id="0"/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3E2BA3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3E2BA3">
              <w:rPr>
                <w:rFonts w:eastAsia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3E2BA3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3E2BA3">
              <w:rPr>
                <w:rFonts w:eastAsia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3E2BA3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3E2BA3">
              <w:rPr>
                <w:rFonts w:eastAsia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3E2BA3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3E2BA3">
              <w:rPr>
                <w:rFonts w:eastAsia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3E2BA3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3E2BA3">
              <w:rPr>
                <w:rFonts w:eastAsia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3E2BA3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3E2BA3">
              <w:rPr>
                <w:rFonts w:eastAsia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3E2BA3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Max temp 1 day prior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8.93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32.22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9.21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9.31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9.25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8.12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9.15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31.37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9.08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30.92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9.99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6.52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9.46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4.33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8.63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9.61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8.17 *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30.19  *</w:t>
            </w:r>
          </w:p>
        </w:tc>
      </w:tr>
      <w:tr w:rsidR="003E2BA3" w:rsidRPr="003E2BA3" w:rsidTr="003937C0">
        <w:trPr>
          <w:trHeight w:val="564"/>
        </w:trPr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Max temp 1 week prior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8.83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32.22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9.11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9.31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9.11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7.13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9.06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31.13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9.00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30.67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9.91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6.35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9.37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4.11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8.55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9.50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8.08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30.09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Max temp 1 month prior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8.78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32.24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9.07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9.29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8.75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5.52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9.02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31.16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8.96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30.59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9.88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6.30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9.33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4.14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8.54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9.44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8.07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30.02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Max temp 1 quarter prior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8.74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32.25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9.03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9.35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7.18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2.02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8.98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31.12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8.92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30.56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9.83 *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6.27 *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9.29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4.18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8.44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9.44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8.08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9.93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Max temp 2 quarters prior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8.45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32.27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8.76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9.39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1.52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25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8.70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31.05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8.66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30.17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9.62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5.81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9.00 *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4.28 *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8.12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9.21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7.92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9.56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Max temp 3 quarters prior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8.21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32.33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8.55 *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9.24 *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1.87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1.99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8.49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31.01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8.45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9.96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9.48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5.36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8.76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4.53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7.89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9.01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7.77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9.29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Min temp 1 day prior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8.29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32.28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8.62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9.26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37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1.33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8.56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31.03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8.52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30.02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9.52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5.53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8.84 *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4.50 *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7.96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9.08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7.81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9.39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Min temp 1 month prior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6.80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31.56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7.18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8.41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12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0.07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7.11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30.25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7.13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8.03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8.23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3.62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7.28 *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5.43 *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6.34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7.78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6.73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7.62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Min temp 1 quarter prior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4.72 *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9.27 *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5.10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5.93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.98 *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7.86 *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5.02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8.34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5.10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5.1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6.10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1.66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5.06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5.88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4.09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5.81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5.04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5.16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Diurnal temp 1 day prior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.46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6.18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.76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94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89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6.79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.74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77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.85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1.58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29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0.99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.84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1.37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1.50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66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01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.55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Diurnal temp 2 days prior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8.30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0.30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8.46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9.20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80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6.37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8.45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9.08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8.61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6.35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8.72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7.59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8.29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1.81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7.37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9.22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9.26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7.70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Diurnal temp 3 days prior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8.87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7.32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8.76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6.48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82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6.1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8.77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7.86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8.93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6.13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8.39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9.95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8.63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0.84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7.64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9.51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9.49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8.04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Diurnal temp 1 week prior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81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6.16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Diurnal temp 2 weeks prior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67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62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7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Diurnal temp 3 weeks prior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59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26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7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Diurnal temp 1 quarter prior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20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15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50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33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Diurnal temp 2 quarters prior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.85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1.65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39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Diurnal temp 3 quarters prior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50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48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07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52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48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43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Precip</w:t>
            </w:r>
            <w:proofErr w:type="spellEnd"/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1 day prior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6.60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31.04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6.96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7.87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6.90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9.87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6.92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7.72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7.95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3.61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7.06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5.27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6.13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7.56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6.53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7.39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Precip</w:t>
            </w:r>
            <w:proofErr w:type="spellEnd"/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2 days prior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1.09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3.20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1.27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0.56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1.21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3.40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1.39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9.49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1.83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9.32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1.04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5.47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0.06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2.11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1.86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0.70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Precip</w:t>
            </w:r>
            <w:proofErr w:type="spellEnd"/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3 days prior 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2.05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9.92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1.89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8.43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1.86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2.15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2.06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9.29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1.64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2.68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1.72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4.73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0.71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2.69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2.51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1.27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Precip</w:t>
            </w:r>
            <w:proofErr w:type="spellEnd"/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1 week prior 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03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6.66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24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54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24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35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30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41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57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13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48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9.80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01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10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10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39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Precip</w:t>
            </w:r>
            <w:proofErr w:type="spellEnd"/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2 weeks prior 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02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6.71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24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52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24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42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30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41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58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10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47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9.87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03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09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12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36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Precip</w:t>
            </w:r>
            <w:proofErr w:type="spellEnd"/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3 weeks prior 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97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6.75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19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71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.06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19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37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26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34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54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02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43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9.85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.98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05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10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29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Precip</w:t>
            </w:r>
            <w:proofErr w:type="spellEnd"/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1 month prior 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94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6.74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16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65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.23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.43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17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35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23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32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51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.99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40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9.89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.95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02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08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26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Precip</w:t>
            </w:r>
            <w:proofErr w:type="spellEnd"/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2 months prior 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80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6.90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05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86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.60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3.36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05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40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12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15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46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.69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26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0.12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.82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92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02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10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Precip</w:t>
            </w:r>
            <w:proofErr w:type="spellEnd"/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3 months prior 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65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7.02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92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83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.04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3.93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92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49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99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05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38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.38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11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0.47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.69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80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93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93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Precip</w:t>
            </w:r>
            <w:proofErr w:type="spellEnd"/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1 quarter prior 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69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6.95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94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82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.86 *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4.79 *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94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44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02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05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38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.48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14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0.37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.71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83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95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96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Precip</w:t>
            </w:r>
            <w:proofErr w:type="spellEnd"/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2 quarters prior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.63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6.64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.95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40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1.85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392.26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.94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09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05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1.79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53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1.02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04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1.56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1.66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87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20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.74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Precip</w:t>
            </w:r>
            <w:proofErr w:type="spellEnd"/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3 quarters prior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1.07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95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1.38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60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17.98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15.48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1.35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.79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1.50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9.90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1.95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9.47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1.35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.19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0.11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.28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1.87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0.93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Deciduous 100m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.74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.68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.67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.67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.66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.78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.51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.22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.65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.09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.86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.54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.68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.66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Deciduous 1000m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56 *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32 *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63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41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57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6.52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46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6.91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10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.98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65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06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20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21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84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36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Evergreen 100m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.19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.33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.12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.44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.12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.98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.09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.49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.93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.75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.12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.02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.42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.90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.01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.22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Mixed forest 100m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3.03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.92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.94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.18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.94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.97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.92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3.18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.74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3.63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.92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3.40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3.20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.76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.93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.95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Mixed forest 1000m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60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33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67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44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61 *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6.59 *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50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6.97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13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05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69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12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25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25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86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42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Forest 100m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.34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.28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.28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.39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.28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.25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.18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.63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.24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.07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.38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.20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.38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.18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Forest 1000m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80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50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87 *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70 *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1 *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11 *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81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6.77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69 *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7.24 *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32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28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89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29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50 *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42 *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01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67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Herbaceous 100m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82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49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88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58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82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6.78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70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7.25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34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28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90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28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56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40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97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73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Herbaceous 1000m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.79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.90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.81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1.36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.76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32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.78 *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13 *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11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1.74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.76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66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.69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.88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.60 *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.99  *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Shrubland</w:t>
            </w:r>
            <w:proofErr w:type="spellEnd"/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100m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81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52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87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79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82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6.71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70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7.26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34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25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90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24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51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42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96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73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Shrubland</w:t>
            </w:r>
            <w:proofErr w:type="spellEnd"/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1000m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14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86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21 *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.92 *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15 *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6.10 *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06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6.14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66 *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.62 *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22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90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64 *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90 *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52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84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Wetlands 100m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6.28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93.27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2.65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7.65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3.08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19.59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7.13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12.03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18.07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82.75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5.23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85.65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87.50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94.41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13.87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0.73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Wetlands 1000m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65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37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71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53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2 *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06 *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66 *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6.65 *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54 *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7.01 *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17 *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12 *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73 *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16 *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31 *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29 *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91 *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46 *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Low Developed 100m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1.57*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5.71*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1.37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13.71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1.97 *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19.69 *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15.83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207.84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0.14 *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7.95 *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3.64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89.30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68.70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89.17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05.46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7.59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Low Developed 1000m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16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93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23 *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01 *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17 *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6.15 *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08 *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6.24 *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70 *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.60 *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24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87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68 *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91 *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53 *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88 *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Developed 100m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14.91* 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56 *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97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78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40 *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10 *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91 *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7.02 *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78 *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7.51*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42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39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99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53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62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51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07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81</w:t>
            </w:r>
          </w:p>
        </w:tc>
      </w:tr>
      <w:tr w:rsidR="003E2BA3" w:rsidRPr="003E2BA3" w:rsidTr="003937C0">
        <w:tc>
          <w:tcPr>
            <w:tcW w:w="11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E2BA3">
              <w:rPr>
                <w:rFonts w:eastAsia="Times New Roman"/>
                <w:color w:val="000000" w:themeColor="text1"/>
                <w:sz w:val="20"/>
                <w:szCs w:val="20"/>
              </w:rPr>
              <w:t>Developed 1000m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66 *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32 *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72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.32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66 *</w:t>
            </w:r>
          </w:p>
        </w:tc>
        <w:tc>
          <w:tcPr>
            <w:tcW w:w="4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55 *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61 *</w:t>
            </w:r>
          </w:p>
        </w:tc>
        <w:tc>
          <w:tcPr>
            <w:tcW w:w="5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5.19 *</w:t>
            </w:r>
          </w:p>
        </w:tc>
        <w:tc>
          <w:tcPr>
            <w:tcW w:w="5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15 *</w:t>
            </w:r>
          </w:p>
        </w:tc>
        <w:tc>
          <w:tcPr>
            <w:tcW w:w="5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2.20 *</w:t>
            </w:r>
          </w:p>
        </w:tc>
        <w:tc>
          <w:tcPr>
            <w:tcW w:w="5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71 *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70 *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97 *</w:t>
            </w:r>
          </w:p>
        </w:tc>
        <w:tc>
          <w:tcPr>
            <w:tcW w:w="57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53 *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3.17 *</w:t>
            </w:r>
          </w:p>
        </w:tc>
        <w:tc>
          <w:tcPr>
            <w:tcW w:w="5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33C43" w:rsidRPr="003E2BA3" w:rsidRDefault="00533C43" w:rsidP="003937C0">
            <w:pPr>
              <w:widowControl w:val="0"/>
              <w:spacing w:line="240" w:lineRule="auto"/>
              <w:ind w:left="90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E2BA3">
              <w:rPr>
                <w:rFonts w:eastAsia="Times New Roman"/>
                <w:color w:val="000000" w:themeColor="text1"/>
                <w:sz w:val="16"/>
                <w:szCs w:val="16"/>
              </w:rPr>
              <w:t>14.22 *</w:t>
            </w:r>
          </w:p>
        </w:tc>
      </w:tr>
    </w:tbl>
    <w:p w:rsidR="00533C43" w:rsidRPr="003E2BA3" w:rsidRDefault="00533C43" w:rsidP="00533C43">
      <w:pPr>
        <w:spacing w:before="240" w:after="240"/>
        <w:rPr>
          <w:rFonts w:eastAsia="Times New Roman"/>
          <w:color w:val="000000" w:themeColor="text1"/>
        </w:rPr>
      </w:pPr>
    </w:p>
    <w:p w:rsidR="00EA3F01" w:rsidRPr="003E2BA3" w:rsidRDefault="00EA3F01">
      <w:pPr>
        <w:rPr>
          <w:color w:val="000000" w:themeColor="text1"/>
        </w:rPr>
      </w:pPr>
    </w:p>
    <w:sectPr w:rsidR="00EA3F01" w:rsidRPr="003E2BA3" w:rsidSect="003E2B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D0472F"/>
    <w:multiLevelType w:val="multilevel"/>
    <w:tmpl w:val="322AFA1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6F87E77"/>
    <w:multiLevelType w:val="hybridMultilevel"/>
    <w:tmpl w:val="29D68584"/>
    <w:lvl w:ilvl="0" w:tplc="AF26D84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D72CFA"/>
    <w:multiLevelType w:val="multilevel"/>
    <w:tmpl w:val="4792046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D3F5260"/>
    <w:multiLevelType w:val="hybridMultilevel"/>
    <w:tmpl w:val="FEAE0F04"/>
    <w:lvl w:ilvl="0" w:tplc="E9FAA55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1C458C"/>
    <w:multiLevelType w:val="hybridMultilevel"/>
    <w:tmpl w:val="FDB83820"/>
    <w:lvl w:ilvl="0" w:tplc="A080E99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950207"/>
    <w:multiLevelType w:val="hybridMultilevel"/>
    <w:tmpl w:val="8B4A09D8"/>
    <w:lvl w:ilvl="0" w:tplc="C8C235F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D0143E"/>
    <w:multiLevelType w:val="hybridMultilevel"/>
    <w:tmpl w:val="5F7219E6"/>
    <w:lvl w:ilvl="0" w:tplc="0058748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BD5959"/>
    <w:multiLevelType w:val="multilevel"/>
    <w:tmpl w:val="D1C0288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365A5FE6"/>
    <w:multiLevelType w:val="hybridMultilevel"/>
    <w:tmpl w:val="730ABB8E"/>
    <w:lvl w:ilvl="0" w:tplc="6B9847C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161196"/>
    <w:multiLevelType w:val="hybridMultilevel"/>
    <w:tmpl w:val="039270D6"/>
    <w:lvl w:ilvl="0" w:tplc="D74C35C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7968C4"/>
    <w:multiLevelType w:val="multilevel"/>
    <w:tmpl w:val="CFF69AA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4B357CD8"/>
    <w:multiLevelType w:val="multilevel"/>
    <w:tmpl w:val="5666079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52777821"/>
    <w:multiLevelType w:val="multilevel"/>
    <w:tmpl w:val="9CE0D87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5BB27B1E"/>
    <w:multiLevelType w:val="multilevel"/>
    <w:tmpl w:val="F490E89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66081159"/>
    <w:multiLevelType w:val="hybridMultilevel"/>
    <w:tmpl w:val="AC04BC7C"/>
    <w:lvl w:ilvl="0" w:tplc="D09CAD1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BB6688"/>
    <w:multiLevelType w:val="multilevel"/>
    <w:tmpl w:val="9AF09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DD52B05"/>
    <w:multiLevelType w:val="multilevel"/>
    <w:tmpl w:val="2CA414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7F733E47"/>
    <w:multiLevelType w:val="multilevel"/>
    <w:tmpl w:val="E6443AF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7"/>
  </w:num>
  <w:num w:numId="3">
    <w:abstractNumId w:val="17"/>
  </w:num>
  <w:num w:numId="4">
    <w:abstractNumId w:val="2"/>
  </w:num>
  <w:num w:numId="5">
    <w:abstractNumId w:val="16"/>
  </w:num>
  <w:num w:numId="6">
    <w:abstractNumId w:val="11"/>
  </w:num>
  <w:num w:numId="7">
    <w:abstractNumId w:val="12"/>
  </w:num>
  <w:num w:numId="8">
    <w:abstractNumId w:val="10"/>
  </w:num>
  <w:num w:numId="9">
    <w:abstractNumId w:val="13"/>
  </w:num>
  <w:num w:numId="10">
    <w:abstractNumId w:val="15"/>
  </w:num>
  <w:num w:numId="11">
    <w:abstractNumId w:val="5"/>
  </w:num>
  <w:num w:numId="12">
    <w:abstractNumId w:val="8"/>
  </w:num>
  <w:num w:numId="13">
    <w:abstractNumId w:val="6"/>
  </w:num>
  <w:num w:numId="14">
    <w:abstractNumId w:val="4"/>
  </w:num>
  <w:num w:numId="15">
    <w:abstractNumId w:val="3"/>
  </w:num>
  <w:num w:numId="16">
    <w:abstractNumId w:val="14"/>
  </w:num>
  <w:num w:numId="17">
    <w:abstractNumId w:val="1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oNotDisplayPageBoundaries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C43"/>
    <w:rsid w:val="000013F9"/>
    <w:rsid w:val="00002F05"/>
    <w:rsid w:val="00004E59"/>
    <w:rsid w:val="00006EAA"/>
    <w:rsid w:val="00007B9B"/>
    <w:rsid w:val="0001020A"/>
    <w:rsid w:val="00011ED2"/>
    <w:rsid w:val="0001287D"/>
    <w:rsid w:val="00013537"/>
    <w:rsid w:val="00020C98"/>
    <w:rsid w:val="00024648"/>
    <w:rsid w:val="0002541C"/>
    <w:rsid w:val="0002703C"/>
    <w:rsid w:val="00032FD3"/>
    <w:rsid w:val="0004116F"/>
    <w:rsid w:val="000428F6"/>
    <w:rsid w:val="00047F5A"/>
    <w:rsid w:val="0005046B"/>
    <w:rsid w:val="00051D33"/>
    <w:rsid w:val="00052BBE"/>
    <w:rsid w:val="00054C4E"/>
    <w:rsid w:val="00054E24"/>
    <w:rsid w:val="000713BA"/>
    <w:rsid w:val="00081674"/>
    <w:rsid w:val="000817A6"/>
    <w:rsid w:val="00081B77"/>
    <w:rsid w:val="000850A8"/>
    <w:rsid w:val="00085E6B"/>
    <w:rsid w:val="000A2DC6"/>
    <w:rsid w:val="000A7946"/>
    <w:rsid w:val="000C4386"/>
    <w:rsid w:val="000D25E4"/>
    <w:rsid w:val="000D3809"/>
    <w:rsid w:val="000D67A3"/>
    <w:rsid w:val="000D6D9C"/>
    <w:rsid w:val="000E3703"/>
    <w:rsid w:val="000E5C37"/>
    <w:rsid w:val="000E60B0"/>
    <w:rsid w:val="000F365F"/>
    <w:rsid w:val="000F716E"/>
    <w:rsid w:val="000F7861"/>
    <w:rsid w:val="001011B7"/>
    <w:rsid w:val="00105DDC"/>
    <w:rsid w:val="00110BAB"/>
    <w:rsid w:val="00110C26"/>
    <w:rsid w:val="00110FF1"/>
    <w:rsid w:val="00116727"/>
    <w:rsid w:val="00121A0D"/>
    <w:rsid w:val="00132334"/>
    <w:rsid w:val="0013400A"/>
    <w:rsid w:val="00137442"/>
    <w:rsid w:val="001528A3"/>
    <w:rsid w:val="001571C0"/>
    <w:rsid w:val="0016101A"/>
    <w:rsid w:val="00166BCD"/>
    <w:rsid w:val="001728DE"/>
    <w:rsid w:val="00172E8D"/>
    <w:rsid w:val="00175B5E"/>
    <w:rsid w:val="00176428"/>
    <w:rsid w:val="00185FA1"/>
    <w:rsid w:val="0018683C"/>
    <w:rsid w:val="0019061B"/>
    <w:rsid w:val="00192CA7"/>
    <w:rsid w:val="001957D3"/>
    <w:rsid w:val="0019782F"/>
    <w:rsid w:val="001A3ECD"/>
    <w:rsid w:val="001A4F33"/>
    <w:rsid w:val="001A53B5"/>
    <w:rsid w:val="001B2D6A"/>
    <w:rsid w:val="001B3F03"/>
    <w:rsid w:val="001B3F1D"/>
    <w:rsid w:val="001C1C43"/>
    <w:rsid w:val="001C3171"/>
    <w:rsid w:val="001C3723"/>
    <w:rsid w:val="001D03DC"/>
    <w:rsid w:val="001E3560"/>
    <w:rsid w:val="001E5197"/>
    <w:rsid w:val="001E6743"/>
    <w:rsid w:val="001E7146"/>
    <w:rsid w:val="001F268C"/>
    <w:rsid w:val="001F52EC"/>
    <w:rsid w:val="001F59B2"/>
    <w:rsid w:val="001F68BB"/>
    <w:rsid w:val="00200A9C"/>
    <w:rsid w:val="00201FD5"/>
    <w:rsid w:val="00203A1C"/>
    <w:rsid w:val="00205EEF"/>
    <w:rsid w:val="0021327D"/>
    <w:rsid w:val="0021390A"/>
    <w:rsid w:val="00214E65"/>
    <w:rsid w:val="00217244"/>
    <w:rsid w:val="0022272E"/>
    <w:rsid w:val="002238E4"/>
    <w:rsid w:val="002411A0"/>
    <w:rsid w:val="0024208B"/>
    <w:rsid w:val="00244007"/>
    <w:rsid w:val="0024663D"/>
    <w:rsid w:val="002508EA"/>
    <w:rsid w:val="00253BEA"/>
    <w:rsid w:val="00253E15"/>
    <w:rsid w:val="00256B6C"/>
    <w:rsid w:val="00256E83"/>
    <w:rsid w:val="00272D38"/>
    <w:rsid w:val="002749F6"/>
    <w:rsid w:val="002813E0"/>
    <w:rsid w:val="00282533"/>
    <w:rsid w:val="00283A2D"/>
    <w:rsid w:val="0028691C"/>
    <w:rsid w:val="0029105F"/>
    <w:rsid w:val="002A5B7A"/>
    <w:rsid w:val="002B0A65"/>
    <w:rsid w:val="002C5C57"/>
    <w:rsid w:val="002D5532"/>
    <w:rsid w:val="002E297C"/>
    <w:rsid w:val="002E357A"/>
    <w:rsid w:val="002E49BC"/>
    <w:rsid w:val="002E526C"/>
    <w:rsid w:val="002E5B00"/>
    <w:rsid w:val="002E6724"/>
    <w:rsid w:val="002E6C05"/>
    <w:rsid w:val="002E719B"/>
    <w:rsid w:val="002F4BB3"/>
    <w:rsid w:val="002F66E0"/>
    <w:rsid w:val="002F7778"/>
    <w:rsid w:val="00306A29"/>
    <w:rsid w:val="00320A15"/>
    <w:rsid w:val="00321EE7"/>
    <w:rsid w:val="00325299"/>
    <w:rsid w:val="00327315"/>
    <w:rsid w:val="003321B7"/>
    <w:rsid w:val="003324CA"/>
    <w:rsid w:val="003435E5"/>
    <w:rsid w:val="003444A0"/>
    <w:rsid w:val="00345E9B"/>
    <w:rsid w:val="003469E0"/>
    <w:rsid w:val="00347EB4"/>
    <w:rsid w:val="00352D14"/>
    <w:rsid w:val="00372BD8"/>
    <w:rsid w:val="00374AD8"/>
    <w:rsid w:val="00383221"/>
    <w:rsid w:val="00386F20"/>
    <w:rsid w:val="003928A5"/>
    <w:rsid w:val="00395A32"/>
    <w:rsid w:val="003A186A"/>
    <w:rsid w:val="003A23A0"/>
    <w:rsid w:val="003A4E7B"/>
    <w:rsid w:val="003B279D"/>
    <w:rsid w:val="003B33AE"/>
    <w:rsid w:val="003B50FB"/>
    <w:rsid w:val="003C3321"/>
    <w:rsid w:val="003C5A75"/>
    <w:rsid w:val="003D3327"/>
    <w:rsid w:val="003D7CC4"/>
    <w:rsid w:val="003E0EA4"/>
    <w:rsid w:val="003E2BA3"/>
    <w:rsid w:val="003E4C25"/>
    <w:rsid w:val="003E7A3E"/>
    <w:rsid w:val="003E7ABB"/>
    <w:rsid w:val="003F1927"/>
    <w:rsid w:val="003F337E"/>
    <w:rsid w:val="003F4F36"/>
    <w:rsid w:val="00400F82"/>
    <w:rsid w:val="00404083"/>
    <w:rsid w:val="00405EF2"/>
    <w:rsid w:val="004073AD"/>
    <w:rsid w:val="00411493"/>
    <w:rsid w:val="004116CE"/>
    <w:rsid w:val="004121B2"/>
    <w:rsid w:val="00427C54"/>
    <w:rsid w:val="00435D39"/>
    <w:rsid w:val="00437C96"/>
    <w:rsid w:val="00441747"/>
    <w:rsid w:val="00442CC7"/>
    <w:rsid w:val="00446961"/>
    <w:rsid w:val="00447A56"/>
    <w:rsid w:val="00457370"/>
    <w:rsid w:val="00460FA1"/>
    <w:rsid w:val="00464A91"/>
    <w:rsid w:val="0047057C"/>
    <w:rsid w:val="004739CD"/>
    <w:rsid w:val="00473D94"/>
    <w:rsid w:val="00475D9F"/>
    <w:rsid w:val="0047687C"/>
    <w:rsid w:val="00477FCD"/>
    <w:rsid w:val="004854CC"/>
    <w:rsid w:val="00487A70"/>
    <w:rsid w:val="00495F42"/>
    <w:rsid w:val="004A39A7"/>
    <w:rsid w:val="004A4F57"/>
    <w:rsid w:val="004B1584"/>
    <w:rsid w:val="004B3CBB"/>
    <w:rsid w:val="004B730D"/>
    <w:rsid w:val="004C10AC"/>
    <w:rsid w:val="004C275F"/>
    <w:rsid w:val="004C43B3"/>
    <w:rsid w:val="004C5C7E"/>
    <w:rsid w:val="004D5419"/>
    <w:rsid w:val="004F2D39"/>
    <w:rsid w:val="004F3950"/>
    <w:rsid w:val="004F5988"/>
    <w:rsid w:val="004F79EA"/>
    <w:rsid w:val="00500509"/>
    <w:rsid w:val="0050277C"/>
    <w:rsid w:val="00502834"/>
    <w:rsid w:val="00512747"/>
    <w:rsid w:val="005141B6"/>
    <w:rsid w:val="00516975"/>
    <w:rsid w:val="00517CFE"/>
    <w:rsid w:val="005201AC"/>
    <w:rsid w:val="0052210A"/>
    <w:rsid w:val="0052290E"/>
    <w:rsid w:val="00526D81"/>
    <w:rsid w:val="0053094B"/>
    <w:rsid w:val="00530E5E"/>
    <w:rsid w:val="0053293E"/>
    <w:rsid w:val="00532A51"/>
    <w:rsid w:val="00532CE1"/>
    <w:rsid w:val="00533C43"/>
    <w:rsid w:val="00533DA3"/>
    <w:rsid w:val="0053428B"/>
    <w:rsid w:val="00535DDE"/>
    <w:rsid w:val="00537BBC"/>
    <w:rsid w:val="00544496"/>
    <w:rsid w:val="00544FFD"/>
    <w:rsid w:val="00546249"/>
    <w:rsid w:val="00547903"/>
    <w:rsid w:val="00551293"/>
    <w:rsid w:val="0055602F"/>
    <w:rsid w:val="0055610C"/>
    <w:rsid w:val="00560DCF"/>
    <w:rsid w:val="005714F9"/>
    <w:rsid w:val="00571762"/>
    <w:rsid w:val="00575336"/>
    <w:rsid w:val="00575844"/>
    <w:rsid w:val="00581BB8"/>
    <w:rsid w:val="005829FA"/>
    <w:rsid w:val="00587749"/>
    <w:rsid w:val="005909CA"/>
    <w:rsid w:val="00593DA8"/>
    <w:rsid w:val="00594B28"/>
    <w:rsid w:val="0059547E"/>
    <w:rsid w:val="005963EB"/>
    <w:rsid w:val="005A3408"/>
    <w:rsid w:val="005B4FE0"/>
    <w:rsid w:val="005B58D2"/>
    <w:rsid w:val="005B61D0"/>
    <w:rsid w:val="005B6A58"/>
    <w:rsid w:val="005C5189"/>
    <w:rsid w:val="005C6305"/>
    <w:rsid w:val="005C7C9F"/>
    <w:rsid w:val="005D7140"/>
    <w:rsid w:val="005E1BD4"/>
    <w:rsid w:val="005E2DC1"/>
    <w:rsid w:val="005E57EF"/>
    <w:rsid w:val="005F63FE"/>
    <w:rsid w:val="006001F8"/>
    <w:rsid w:val="00602556"/>
    <w:rsid w:val="006029FF"/>
    <w:rsid w:val="00604F6C"/>
    <w:rsid w:val="00607683"/>
    <w:rsid w:val="0060790C"/>
    <w:rsid w:val="006128A7"/>
    <w:rsid w:val="00616CA3"/>
    <w:rsid w:val="00621181"/>
    <w:rsid w:val="006246F2"/>
    <w:rsid w:val="006258D2"/>
    <w:rsid w:val="00626411"/>
    <w:rsid w:val="006351AC"/>
    <w:rsid w:val="00636629"/>
    <w:rsid w:val="006416FD"/>
    <w:rsid w:val="00643FEE"/>
    <w:rsid w:val="00645DAD"/>
    <w:rsid w:val="006520C5"/>
    <w:rsid w:val="00654D84"/>
    <w:rsid w:val="00655BC4"/>
    <w:rsid w:val="006561A6"/>
    <w:rsid w:val="00680F72"/>
    <w:rsid w:val="006843A9"/>
    <w:rsid w:val="0069648E"/>
    <w:rsid w:val="00696EC4"/>
    <w:rsid w:val="006A1647"/>
    <w:rsid w:val="006A56CA"/>
    <w:rsid w:val="006B274A"/>
    <w:rsid w:val="006B3346"/>
    <w:rsid w:val="006B5DAB"/>
    <w:rsid w:val="006B5DD6"/>
    <w:rsid w:val="006D4A96"/>
    <w:rsid w:val="006E1D0B"/>
    <w:rsid w:val="006F2F31"/>
    <w:rsid w:val="006F31D2"/>
    <w:rsid w:val="006F4938"/>
    <w:rsid w:val="006F68C0"/>
    <w:rsid w:val="00702A8C"/>
    <w:rsid w:val="007042B4"/>
    <w:rsid w:val="007079F9"/>
    <w:rsid w:val="00711439"/>
    <w:rsid w:val="00715E63"/>
    <w:rsid w:val="00717D5A"/>
    <w:rsid w:val="00723A73"/>
    <w:rsid w:val="00724C48"/>
    <w:rsid w:val="00730214"/>
    <w:rsid w:val="00731141"/>
    <w:rsid w:val="00731AF6"/>
    <w:rsid w:val="00735B19"/>
    <w:rsid w:val="0073780B"/>
    <w:rsid w:val="007414D6"/>
    <w:rsid w:val="007424A4"/>
    <w:rsid w:val="007443E4"/>
    <w:rsid w:val="00744664"/>
    <w:rsid w:val="00745CB1"/>
    <w:rsid w:val="0074738D"/>
    <w:rsid w:val="00747EE2"/>
    <w:rsid w:val="007558FB"/>
    <w:rsid w:val="007653F2"/>
    <w:rsid w:val="00767113"/>
    <w:rsid w:val="00767DC3"/>
    <w:rsid w:val="00772B43"/>
    <w:rsid w:val="00773349"/>
    <w:rsid w:val="007735CC"/>
    <w:rsid w:val="0077400A"/>
    <w:rsid w:val="0077458F"/>
    <w:rsid w:val="007849DF"/>
    <w:rsid w:val="00787245"/>
    <w:rsid w:val="007913CE"/>
    <w:rsid w:val="00794408"/>
    <w:rsid w:val="007A1D3F"/>
    <w:rsid w:val="007A460B"/>
    <w:rsid w:val="007B0478"/>
    <w:rsid w:val="007B1E94"/>
    <w:rsid w:val="007B7D89"/>
    <w:rsid w:val="007C0E0D"/>
    <w:rsid w:val="007C2C24"/>
    <w:rsid w:val="007C4DA8"/>
    <w:rsid w:val="007D0222"/>
    <w:rsid w:val="007D5AA7"/>
    <w:rsid w:val="007D6C96"/>
    <w:rsid w:val="007E492E"/>
    <w:rsid w:val="007E7505"/>
    <w:rsid w:val="007F57DD"/>
    <w:rsid w:val="00801FC7"/>
    <w:rsid w:val="00802F8A"/>
    <w:rsid w:val="00807C76"/>
    <w:rsid w:val="00807DB5"/>
    <w:rsid w:val="00816AFD"/>
    <w:rsid w:val="008175F3"/>
    <w:rsid w:val="00826C46"/>
    <w:rsid w:val="0083355C"/>
    <w:rsid w:val="0083616A"/>
    <w:rsid w:val="00836523"/>
    <w:rsid w:val="0083695F"/>
    <w:rsid w:val="00841218"/>
    <w:rsid w:val="00841913"/>
    <w:rsid w:val="00842B62"/>
    <w:rsid w:val="00850F8E"/>
    <w:rsid w:val="00851578"/>
    <w:rsid w:val="00852694"/>
    <w:rsid w:val="00860BF0"/>
    <w:rsid w:val="00871AC0"/>
    <w:rsid w:val="0087623D"/>
    <w:rsid w:val="00890771"/>
    <w:rsid w:val="0089226C"/>
    <w:rsid w:val="00892797"/>
    <w:rsid w:val="00892BD5"/>
    <w:rsid w:val="00893246"/>
    <w:rsid w:val="00895B67"/>
    <w:rsid w:val="008B19E5"/>
    <w:rsid w:val="008B2DE1"/>
    <w:rsid w:val="008B372A"/>
    <w:rsid w:val="008B5875"/>
    <w:rsid w:val="008B605C"/>
    <w:rsid w:val="008C0793"/>
    <w:rsid w:val="008C1A5F"/>
    <w:rsid w:val="008D47F4"/>
    <w:rsid w:val="008D7A79"/>
    <w:rsid w:val="008E63AA"/>
    <w:rsid w:val="008E640E"/>
    <w:rsid w:val="008F0C81"/>
    <w:rsid w:val="00913E15"/>
    <w:rsid w:val="00922FB7"/>
    <w:rsid w:val="00925E16"/>
    <w:rsid w:val="00926736"/>
    <w:rsid w:val="00927310"/>
    <w:rsid w:val="00932081"/>
    <w:rsid w:val="00932677"/>
    <w:rsid w:val="0094293C"/>
    <w:rsid w:val="00943385"/>
    <w:rsid w:val="009552A2"/>
    <w:rsid w:val="00964780"/>
    <w:rsid w:val="009662CF"/>
    <w:rsid w:val="009676BD"/>
    <w:rsid w:val="0097416B"/>
    <w:rsid w:val="00976900"/>
    <w:rsid w:val="00976B36"/>
    <w:rsid w:val="009844B7"/>
    <w:rsid w:val="00984A91"/>
    <w:rsid w:val="0098541D"/>
    <w:rsid w:val="00986931"/>
    <w:rsid w:val="009874FE"/>
    <w:rsid w:val="009941FC"/>
    <w:rsid w:val="009A072B"/>
    <w:rsid w:val="009A1274"/>
    <w:rsid w:val="009A7DFF"/>
    <w:rsid w:val="009B5B59"/>
    <w:rsid w:val="009B6B86"/>
    <w:rsid w:val="009C3787"/>
    <w:rsid w:val="009C3E39"/>
    <w:rsid w:val="009C7A9A"/>
    <w:rsid w:val="009D0C57"/>
    <w:rsid w:val="009D23D6"/>
    <w:rsid w:val="009D478A"/>
    <w:rsid w:val="009D74DD"/>
    <w:rsid w:val="009E3482"/>
    <w:rsid w:val="009E3711"/>
    <w:rsid w:val="009E4968"/>
    <w:rsid w:val="009E6BB9"/>
    <w:rsid w:val="009F1861"/>
    <w:rsid w:val="009F1E65"/>
    <w:rsid w:val="009F29F8"/>
    <w:rsid w:val="009F3178"/>
    <w:rsid w:val="009F4466"/>
    <w:rsid w:val="009F4D98"/>
    <w:rsid w:val="009F5DC4"/>
    <w:rsid w:val="009F7FDF"/>
    <w:rsid w:val="00A17326"/>
    <w:rsid w:val="00A239C9"/>
    <w:rsid w:val="00A2440C"/>
    <w:rsid w:val="00A27C51"/>
    <w:rsid w:val="00A304E4"/>
    <w:rsid w:val="00A31209"/>
    <w:rsid w:val="00A35D50"/>
    <w:rsid w:val="00A43717"/>
    <w:rsid w:val="00A51B81"/>
    <w:rsid w:val="00A714E4"/>
    <w:rsid w:val="00A7557E"/>
    <w:rsid w:val="00A76676"/>
    <w:rsid w:val="00A76D6E"/>
    <w:rsid w:val="00A77A2A"/>
    <w:rsid w:val="00A80F29"/>
    <w:rsid w:val="00A848D4"/>
    <w:rsid w:val="00A86A34"/>
    <w:rsid w:val="00A91A3E"/>
    <w:rsid w:val="00AA27C2"/>
    <w:rsid w:val="00AA35EE"/>
    <w:rsid w:val="00AA36D2"/>
    <w:rsid w:val="00AA6A8B"/>
    <w:rsid w:val="00AB0A48"/>
    <w:rsid w:val="00AB2AD8"/>
    <w:rsid w:val="00AB4B26"/>
    <w:rsid w:val="00AB7A6F"/>
    <w:rsid w:val="00AC5B8E"/>
    <w:rsid w:val="00AD2FB4"/>
    <w:rsid w:val="00AD3CAC"/>
    <w:rsid w:val="00AF418C"/>
    <w:rsid w:val="00AF47AF"/>
    <w:rsid w:val="00AF6A6B"/>
    <w:rsid w:val="00AF78C9"/>
    <w:rsid w:val="00B01811"/>
    <w:rsid w:val="00B20ED6"/>
    <w:rsid w:val="00B307DC"/>
    <w:rsid w:val="00B4120C"/>
    <w:rsid w:val="00B424DF"/>
    <w:rsid w:val="00B45590"/>
    <w:rsid w:val="00B5573D"/>
    <w:rsid w:val="00B60D00"/>
    <w:rsid w:val="00B653F8"/>
    <w:rsid w:val="00B7343F"/>
    <w:rsid w:val="00B818DA"/>
    <w:rsid w:val="00B931EF"/>
    <w:rsid w:val="00BA05D9"/>
    <w:rsid w:val="00BA433D"/>
    <w:rsid w:val="00BB5AF8"/>
    <w:rsid w:val="00BD1BBB"/>
    <w:rsid w:val="00BD4C4F"/>
    <w:rsid w:val="00BD711C"/>
    <w:rsid w:val="00BE1F7C"/>
    <w:rsid w:val="00BF19D4"/>
    <w:rsid w:val="00BF1D0A"/>
    <w:rsid w:val="00BF6F36"/>
    <w:rsid w:val="00C03280"/>
    <w:rsid w:val="00C03B29"/>
    <w:rsid w:val="00C03E61"/>
    <w:rsid w:val="00C062ED"/>
    <w:rsid w:val="00C06C62"/>
    <w:rsid w:val="00C16687"/>
    <w:rsid w:val="00C17DC2"/>
    <w:rsid w:val="00C21DFC"/>
    <w:rsid w:val="00C2676D"/>
    <w:rsid w:val="00C31AF7"/>
    <w:rsid w:val="00C36A1E"/>
    <w:rsid w:val="00C44B14"/>
    <w:rsid w:val="00C461EE"/>
    <w:rsid w:val="00C536DB"/>
    <w:rsid w:val="00C54423"/>
    <w:rsid w:val="00C546EE"/>
    <w:rsid w:val="00C576C5"/>
    <w:rsid w:val="00C6330F"/>
    <w:rsid w:val="00C6564B"/>
    <w:rsid w:val="00C66C56"/>
    <w:rsid w:val="00C80349"/>
    <w:rsid w:val="00C838ED"/>
    <w:rsid w:val="00C84501"/>
    <w:rsid w:val="00C84D84"/>
    <w:rsid w:val="00C866F3"/>
    <w:rsid w:val="00C90870"/>
    <w:rsid w:val="00C9272E"/>
    <w:rsid w:val="00C94AB9"/>
    <w:rsid w:val="00C9571F"/>
    <w:rsid w:val="00CA2C1D"/>
    <w:rsid w:val="00CA323F"/>
    <w:rsid w:val="00CA55ED"/>
    <w:rsid w:val="00CA5F09"/>
    <w:rsid w:val="00CB56A1"/>
    <w:rsid w:val="00CB5AC6"/>
    <w:rsid w:val="00CC10DE"/>
    <w:rsid w:val="00CC49EA"/>
    <w:rsid w:val="00CC7671"/>
    <w:rsid w:val="00CD1873"/>
    <w:rsid w:val="00CD3756"/>
    <w:rsid w:val="00CD38B1"/>
    <w:rsid w:val="00CD71E5"/>
    <w:rsid w:val="00CE0507"/>
    <w:rsid w:val="00CF0B94"/>
    <w:rsid w:val="00CF1CB3"/>
    <w:rsid w:val="00CF36E0"/>
    <w:rsid w:val="00D03D0D"/>
    <w:rsid w:val="00D0400A"/>
    <w:rsid w:val="00D04115"/>
    <w:rsid w:val="00D05031"/>
    <w:rsid w:val="00D05B3E"/>
    <w:rsid w:val="00D1125B"/>
    <w:rsid w:val="00D20C97"/>
    <w:rsid w:val="00D27FD7"/>
    <w:rsid w:val="00D40AD2"/>
    <w:rsid w:val="00D51C89"/>
    <w:rsid w:val="00D52922"/>
    <w:rsid w:val="00D53BE5"/>
    <w:rsid w:val="00D55A47"/>
    <w:rsid w:val="00D617A2"/>
    <w:rsid w:val="00D63B4C"/>
    <w:rsid w:val="00D71D49"/>
    <w:rsid w:val="00D722CB"/>
    <w:rsid w:val="00D7257E"/>
    <w:rsid w:val="00D7470D"/>
    <w:rsid w:val="00D838B7"/>
    <w:rsid w:val="00D94111"/>
    <w:rsid w:val="00D95124"/>
    <w:rsid w:val="00D95515"/>
    <w:rsid w:val="00D9554F"/>
    <w:rsid w:val="00DA57C7"/>
    <w:rsid w:val="00DA60FA"/>
    <w:rsid w:val="00DB32E3"/>
    <w:rsid w:val="00DB456F"/>
    <w:rsid w:val="00DB4696"/>
    <w:rsid w:val="00DB4BC3"/>
    <w:rsid w:val="00DB5888"/>
    <w:rsid w:val="00DB7F04"/>
    <w:rsid w:val="00DD5200"/>
    <w:rsid w:val="00DD5D78"/>
    <w:rsid w:val="00DE1218"/>
    <w:rsid w:val="00DE358F"/>
    <w:rsid w:val="00DE7688"/>
    <w:rsid w:val="00DF1566"/>
    <w:rsid w:val="00DF7DD2"/>
    <w:rsid w:val="00E00E7D"/>
    <w:rsid w:val="00E01BBE"/>
    <w:rsid w:val="00E07A22"/>
    <w:rsid w:val="00E10C32"/>
    <w:rsid w:val="00E1327D"/>
    <w:rsid w:val="00E13A22"/>
    <w:rsid w:val="00E145C0"/>
    <w:rsid w:val="00E151D6"/>
    <w:rsid w:val="00E248B2"/>
    <w:rsid w:val="00E27402"/>
    <w:rsid w:val="00E34929"/>
    <w:rsid w:val="00E358AA"/>
    <w:rsid w:val="00E4134E"/>
    <w:rsid w:val="00E45B20"/>
    <w:rsid w:val="00E46DB9"/>
    <w:rsid w:val="00E54D44"/>
    <w:rsid w:val="00E612EB"/>
    <w:rsid w:val="00E6173F"/>
    <w:rsid w:val="00E63192"/>
    <w:rsid w:val="00E74916"/>
    <w:rsid w:val="00E75074"/>
    <w:rsid w:val="00E761E1"/>
    <w:rsid w:val="00E81281"/>
    <w:rsid w:val="00E83B7D"/>
    <w:rsid w:val="00E84016"/>
    <w:rsid w:val="00E87049"/>
    <w:rsid w:val="00E9009B"/>
    <w:rsid w:val="00E90F6C"/>
    <w:rsid w:val="00E92791"/>
    <w:rsid w:val="00E97E8C"/>
    <w:rsid w:val="00EA007C"/>
    <w:rsid w:val="00EA2115"/>
    <w:rsid w:val="00EA3337"/>
    <w:rsid w:val="00EA3F01"/>
    <w:rsid w:val="00EB1180"/>
    <w:rsid w:val="00EB470B"/>
    <w:rsid w:val="00EB61B6"/>
    <w:rsid w:val="00EB6733"/>
    <w:rsid w:val="00EB6EB8"/>
    <w:rsid w:val="00EC1421"/>
    <w:rsid w:val="00EC449D"/>
    <w:rsid w:val="00EC7B51"/>
    <w:rsid w:val="00ED0431"/>
    <w:rsid w:val="00ED5A67"/>
    <w:rsid w:val="00EE210F"/>
    <w:rsid w:val="00EE323F"/>
    <w:rsid w:val="00EE6396"/>
    <w:rsid w:val="00F01EEE"/>
    <w:rsid w:val="00F02AF8"/>
    <w:rsid w:val="00F17DB9"/>
    <w:rsid w:val="00F21254"/>
    <w:rsid w:val="00F2754E"/>
    <w:rsid w:val="00F27938"/>
    <w:rsid w:val="00F33DD6"/>
    <w:rsid w:val="00F35A22"/>
    <w:rsid w:val="00F403F4"/>
    <w:rsid w:val="00F4212E"/>
    <w:rsid w:val="00F42647"/>
    <w:rsid w:val="00F43062"/>
    <w:rsid w:val="00F43E6E"/>
    <w:rsid w:val="00F44300"/>
    <w:rsid w:val="00F444B1"/>
    <w:rsid w:val="00F46E04"/>
    <w:rsid w:val="00F62393"/>
    <w:rsid w:val="00F7110D"/>
    <w:rsid w:val="00F73029"/>
    <w:rsid w:val="00F7333E"/>
    <w:rsid w:val="00F73915"/>
    <w:rsid w:val="00F80E93"/>
    <w:rsid w:val="00F869F1"/>
    <w:rsid w:val="00F970B0"/>
    <w:rsid w:val="00F9729E"/>
    <w:rsid w:val="00FA00A9"/>
    <w:rsid w:val="00FA1EB9"/>
    <w:rsid w:val="00FA6341"/>
    <w:rsid w:val="00FA7FCF"/>
    <w:rsid w:val="00FB0D17"/>
    <w:rsid w:val="00FB694A"/>
    <w:rsid w:val="00FC284A"/>
    <w:rsid w:val="00FD1D97"/>
    <w:rsid w:val="00FD5A73"/>
    <w:rsid w:val="00FD629C"/>
    <w:rsid w:val="00FD7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F14C2D-A043-4742-BA32-80F50A773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3C43"/>
    <w:pPr>
      <w:keepNext/>
      <w:keepLines/>
      <w:spacing w:before="400" w:after="120" w:line="276" w:lineRule="auto"/>
      <w:outlineLvl w:val="0"/>
    </w:pPr>
    <w:rPr>
      <w:rFonts w:ascii="Times New Roman" w:eastAsia="Arial" w:hAnsi="Times New Roman" w:cs="Times New Roman"/>
      <w:bCs/>
      <w:sz w:val="40"/>
      <w:szCs w:val="40"/>
      <w:lang w:val="en"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3C43"/>
    <w:pPr>
      <w:keepNext/>
      <w:keepLines/>
      <w:spacing w:before="360" w:after="120" w:line="276" w:lineRule="auto"/>
      <w:outlineLvl w:val="1"/>
    </w:pPr>
    <w:rPr>
      <w:rFonts w:ascii="Times New Roman" w:eastAsia="Arial" w:hAnsi="Times New Roman" w:cs="Times New Roman"/>
      <w:bCs/>
      <w:sz w:val="32"/>
      <w:szCs w:val="32"/>
      <w:lang w:val="en"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3C43"/>
    <w:pPr>
      <w:keepNext/>
      <w:keepLines/>
      <w:spacing w:before="320" w:after="80" w:line="276" w:lineRule="auto"/>
      <w:outlineLvl w:val="2"/>
    </w:pPr>
    <w:rPr>
      <w:rFonts w:ascii="Times New Roman" w:eastAsia="Arial" w:hAnsi="Times New Roman" w:cs="Times New Roman"/>
      <w:bCs/>
      <w:color w:val="434343"/>
      <w:sz w:val="28"/>
      <w:szCs w:val="28"/>
      <w:lang w:val="en"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3C43"/>
    <w:pPr>
      <w:keepNext/>
      <w:keepLines/>
      <w:spacing w:before="280" w:after="80" w:line="276" w:lineRule="auto"/>
      <w:outlineLvl w:val="3"/>
    </w:pPr>
    <w:rPr>
      <w:rFonts w:ascii="Times New Roman" w:eastAsia="Arial" w:hAnsi="Times New Roman" w:cs="Times New Roman"/>
      <w:bCs/>
      <w:color w:val="666666"/>
      <w:sz w:val="24"/>
      <w:szCs w:val="24"/>
      <w:lang w:val="en"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3C43"/>
    <w:pPr>
      <w:keepNext/>
      <w:keepLines/>
      <w:spacing w:before="240" w:after="80" w:line="276" w:lineRule="auto"/>
      <w:outlineLvl w:val="4"/>
    </w:pPr>
    <w:rPr>
      <w:rFonts w:ascii="Times New Roman" w:eastAsia="Arial" w:hAnsi="Times New Roman" w:cs="Times New Roman"/>
      <w:bCs/>
      <w:color w:val="666666"/>
      <w:sz w:val="24"/>
      <w:szCs w:val="24"/>
      <w:lang w:val="en"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3C43"/>
    <w:pPr>
      <w:keepNext/>
      <w:keepLines/>
      <w:spacing w:before="240" w:after="80" w:line="276" w:lineRule="auto"/>
      <w:outlineLvl w:val="5"/>
    </w:pPr>
    <w:rPr>
      <w:rFonts w:ascii="Times New Roman" w:eastAsia="Arial" w:hAnsi="Times New Roman" w:cs="Times New Roman"/>
      <w:bCs/>
      <w:i/>
      <w:color w:val="666666"/>
      <w:sz w:val="24"/>
      <w:szCs w:val="24"/>
      <w:lang w:val="en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3C43"/>
    <w:rPr>
      <w:rFonts w:ascii="Times New Roman" w:eastAsia="Arial" w:hAnsi="Times New Roman" w:cs="Times New Roman"/>
      <w:bCs/>
      <w:sz w:val="40"/>
      <w:szCs w:val="40"/>
      <w:lang w:val="en"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3C43"/>
    <w:rPr>
      <w:rFonts w:ascii="Times New Roman" w:eastAsia="Arial" w:hAnsi="Times New Roman" w:cs="Times New Roman"/>
      <w:bCs/>
      <w:sz w:val="32"/>
      <w:szCs w:val="32"/>
      <w:lang w:val="en"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3C43"/>
    <w:rPr>
      <w:rFonts w:ascii="Times New Roman" w:eastAsia="Arial" w:hAnsi="Times New Roman" w:cs="Times New Roman"/>
      <w:bCs/>
      <w:color w:val="434343"/>
      <w:sz w:val="28"/>
      <w:szCs w:val="28"/>
      <w:lang w:val="en"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3C43"/>
    <w:rPr>
      <w:rFonts w:ascii="Times New Roman" w:eastAsia="Arial" w:hAnsi="Times New Roman" w:cs="Times New Roman"/>
      <w:bCs/>
      <w:color w:val="666666"/>
      <w:sz w:val="24"/>
      <w:szCs w:val="24"/>
      <w:lang w:val="en"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3C43"/>
    <w:rPr>
      <w:rFonts w:ascii="Times New Roman" w:eastAsia="Arial" w:hAnsi="Times New Roman" w:cs="Times New Roman"/>
      <w:bCs/>
      <w:color w:val="666666"/>
      <w:sz w:val="24"/>
      <w:szCs w:val="24"/>
      <w:lang w:val="en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3C43"/>
    <w:rPr>
      <w:rFonts w:ascii="Times New Roman" w:eastAsia="Arial" w:hAnsi="Times New Roman" w:cs="Times New Roman"/>
      <w:bCs/>
      <w:i/>
      <w:color w:val="666666"/>
      <w:sz w:val="24"/>
      <w:szCs w:val="24"/>
      <w:lang w:val="en"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533C43"/>
    <w:pPr>
      <w:keepNext/>
      <w:keepLines/>
      <w:spacing w:after="60" w:line="276" w:lineRule="auto"/>
    </w:pPr>
    <w:rPr>
      <w:rFonts w:ascii="Times New Roman" w:eastAsia="Arial" w:hAnsi="Times New Roman" w:cs="Times New Roman"/>
      <w:bCs/>
      <w:sz w:val="52"/>
      <w:szCs w:val="52"/>
      <w:lang w:val="en" w:eastAsia="ja-JP"/>
    </w:rPr>
  </w:style>
  <w:style w:type="character" w:customStyle="1" w:styleId="TitleChar">
    <w:name w:val="Title Char"/>
    <w:basedOn w:val="DefaultParagraphFont"/>
    <w:link w:val="Title"/>
    <w:uiPriority w:val="10"/>
    <w:rsid w:val="00533C43"/>
    <w:rPr>
      <w:rFonts w:ascii="Times New Roman" w:eastAsia="Arial" w:hAnsi="Times New Roman" w:cs="Times New Roman"/>
      <w:bCs/>
      <w:sz w:val="52"/>
      <w:szCs w:val="52"/>
      <w:lang w:val="en"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3C43"/>
    <w:pPr>
      <w:keepNext/>
      <w:keepLines/>
      <w:spacing w:after="320" w:line="276" w:lineRule="auto"/>
    </w:pPr>
    <w:rPr>
      <w:rFonts w:ascii="Times New Roman" w:eastAsia="Arial" w:hAnsi="Times New Roman" w:cs="Times New Roman"/>
      <w:bCs/>
      <w:color w:val="666666"/>
      <w:sz w:val="30"/>
      <w:szCs w:val="30"/>
      <w:lang w:val="en"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533C43"/>
    <w:rPr>
      <w:rFonts w:ascii="Times New Roman" w:eastAsia="Arial" w:hAnsi="Times New Roman" w:cs="Times New Roman"/>
      <w:bCs/>
      <w:color w:val="666666"/>
      <w:sz w:val="30"/>
      <w:szCs w:val="30"/>
      <w:lang w:val="en" w:eastAsia="ja-JP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3C43"/>
    <w:pPr>
      <w:spacing w:after="0" w:line="240" w:lineRule="auto"/>
    </w:pPr>
    <w:rPr>
      <w:rFonts w:ascii="Times New Roman" w:eastAsia="Arial" w:hAnsi="Times New Roman" w:cs="Times New Roman"/>
      <w:bCs/>
      <w:sz w:val="20"/>
      <w:szCs w:val="20"/>
      <w:lang w:val="en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3C43"/>
    <w:rPr>
      <w:rFonts w:ascii="Times New Roman" w:eastAsia="Arial" w:hAnsi="Times New Roman" w:cs="Times New Roman"/>
      <w:bCs/>
      <w:sz w:val="20"/>
      <w:szCs w:val="20"/>
      <w:lang w:val="en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533C43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533C43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3C43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3C43"/>
    <w:rPr>
      <w:rFonts w:ascii="Times New Roman" w:eastAsia="Arial" w:hAnsi="Times New Roman" w:cs="Times New Roman"/>
      <w:b/>
      <w:bCs w:val="0"/>
      <w:sz w:val="20"/>
      <w:szCs w:val="20"/>
      <w:lang w:val="en" w:eastAsia="ja-JP"/>
    </w:rPr>
  </w:style>
  <w:style w:type="character" w:styleId="Hyperlink">
    <w:name w:val="Hyperlink"/>
    <w:basedOn w:val="DefaultParagraphFont"/>
    <w:uiPriority w:val="99"/>
    <w:unhideWhenUsed/>
    <w:rsid w:val="00533C4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33C4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33C43"/>
    <w:pPr>
      <w:spacing w:after="0" w:line="276" w:lineRule="auto"/>
      <w:ind w:left="720"/>
      <w:contextualSpacing/>
    </w:pPr>
    <w:rPr>
      <w:rFonts w:ascii="Times New Roman" w:eastAsia="Arial" w:hAnsi="Times New Roman" w:cs="Times New Roman"/>
      <w:bCs/>
      <w:sz w:val="24"/>
      <w:szCs w:val="24"/>
      <w:lang w:val="en" w:eastAsia="ja-JP"/>
    </w:rPr>
  </w:style>
  <w:style w:type="paragraph" w:styleId="NormalWeb">
    <w:name w:val="Normal (Web)"/>
    <w:basedOn w:val="Normal"/>
    <w:uiPriority w:val="99"/>
    <w:semiHidden/>
    <w:unhideWhenUsed/>
    <w:rsid w:val="00533C4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Cs/>
      <w:sz w:val="24"/>
      <w:szCs w:val="24"/>
      <w:lang w:val="en-US" w:eastAsia="ja-JP"/>
    </w:rPr>
  </w:style>
  <w:style w:type="paragraph" w:styleId="Bibliography">
    <w:name w:val="Bibliography"/>
    <w:basedOn w:val="Normal"/>
    <w:next w:val="Normal"/>
    <w:uiPriority w:val="37"/>
    <w:unhideWhenUsed/>
    <w:rsid w:val="00533C43"/>
    <w:pPr>
      <w:tabs>
        <w:tab w:val="left" w:pos="380"/>
      </w:tabs>
      <w:spacing w:after="240" w:line="240" w:lineRule="auto"/>
      <w:ind w:left="384" w:hanging="384"/>
    </w:pPr>
    <w:rPr>
      <w:rFonts w:ascii="Times New Roman" w:eastAsia="Arial" w:hAnsi="Times New Roman" w:cs="Times New Roman"/>
      <w:bCs/>
      <w:sz w:val="24"/>
      <w:szCs w:val="24"/>
      <w:lang w:val="en" w:eastAsia="ja-JP"/>
    </w:rPr>
  </w:style>
  <w:style w:type="paragraph" w:styleId="Footer">
    <w:name w:val="footer"/>
    <w:basedOn w:val="Normal"/>
    <w:link w:val="FooterChar"/>
    <w:uiPriority w:val="99"/>
    <w:unhideWhenUsed/>
    <w:rsid w:val="00533C43"/>
    <w:pPr>
      <w:tabs>
        <w:tab w:val="center" w:pos="4680"/>
        <w:tab w:val="right" w:pos="9360"/>
      </w:tabs>
      <w:spacing w:after="0" w:line="240" w:lineRule="auto"/>
    </w:pPr>
    <w:rPr>
      <w:rFonts w:ascii="Times New Roman" w:eastAsia="Arial" w:hAnsi="Times New Roman" w:cs="Times New Roman"/>
      <w:bCs/>
      <w:sz w:val="24"/>
      <w:szCs w:val="24"/>
      <w:lang w:val="en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533C43"/>
    <w:rPr>
      <w:rFonts w:ascii="Times New Roman" w:eastAsia="Arial" w:hAnsi="Times New Roman" w:cs="Times New Roman"/>
      <w:bCs/>
      <w:sz w:val="24"/>
      <w:szCs w:val="24"/>
      <w:lang w:val="en" w:eastAsia="ja-JP"/>
    </w:rPr>
  </w:style>
  <w:style w:type="character" w:styleId="PageNumber">
    <w:name w:val="page number"/>
    <w:basedOn w:val="DefaultParagraphFont"/>
    <w:uiPriority w:val="99"/>
    <w:semiHidden/>
    <w:unhideWhenUsed/>
    <w:rsid w:val="00533C43"/>
  </w:style>
  <w:style w:type="character" w:styleId="LineNumber">
    <w:name w:val="line number"/>
    <w:basedOn w:val="DefaultParagraphFont"/>
    <w:uiPriority w:val="99"/>
    <w:semiHidden/>
    <w:unhideWhenUsed/>
    <w:rsid w:val="00533C43"/>
  </w:style>
  <w:style w:type="paragraph" w:styleId="Revision">
    <w:name w:val="Revision"/>
    <w:hidden/>
    <w:uiPriority w:val="99"/>
    <w:semiHidden/>
    <w:rsid w:val="00533C43"/>
    <w:pPr>
      <w:spacing w:after="0" w:line="240" w:lineRule="auto"/>
    </w:pPr>
    <w:rPr>
      <w:rFonts w:ascii="Times New Roman" w:eastAsia="Arial" w:hAnsi="Times New Roman" w:cs="Times New Roman"/>
      <w:bCs/>
      <w:sz w:val="24"/>
      <w:szCs w:val="24"/>
      <w:lang w:val="en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5</Words>
  <Characters>5559</Characters>
  <Application>Microsoft Office Word</Application>
  <DocSecurity>0</DocSecurity>
  <Lines>46</Lines>
  <Paragraphs>13</Paragraphs>
  <ScaleCrop>false</ScaleCrop>
  <Company/>
  <LinksUpToDate>false</LinksUpToDate>
  <CharactersWithSpaces>6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ujak Kamalanathan</dc:creator>
  <cp:keywords/>
  <dc:description/>
  <cp:lastModifiedBy>Sindhu Chinnaiyan</cp:lastModifiedBy>
  <cp:revision>2</cp:revision>
  <dcterms:created xsi:type="dcterms:W3CDTF">2022-10-07T08:41:00Z</dcterms:created>
  <dcterms:modified xsi:type="dcterms:W3CDTF">2022-10-12T12:49:00Z</dcterms:modified>
</cp:coreProperties>
</file>